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64C1B" w14:textId="77777777" w:rsidR="00BD1C31" w:rsidRPr="004147D8" w:rsidRDefault="00C75B62" w:rsidP="008670F7">
      <w:pPr>
        <w:pStyle w:val="Titolo"/>
        <w:ind w:left="0"/>
        <w:rPr>
          <w:rFonts w:ascii="Times New Roman" w:hAnsi="Times New Roman" w:cs="Times New Roman"/>
          <w:b/>
          <w:sz w:val="22"/>
          <w:szCs w:val="22"/>
          <w:u w:val="none"/>
          <w:lang w:val="en-GB"/>
        </w:rPr>
      </w:pPr>
      <w:r w:rsidRPr="004147D8">
        <w:rPr>
          <w:rFonts w:ascii="Times New Roman" w:hAnsi="Times New Roman" w:cs="Times New Roman"/>
          <w:b/>
          <w:sz w:val="22"/>
          <w:szCs w:val="22"/>
          <w:u w:val="none"/>
          <w:lang w:val="en-GB"/>
        </w:rPr>
        <w:t xml:space="preserve">OR1 </w:t>
      </w:r>
      <w:proofErr w:type="spellStart"/>
      <w:r w:rsidR="008670F7" w:rsidRPr="004147D8">
        <w:rPr>
          <w:rFonts w:ascii="Times New Roman" w:hAnsi="Times New Roman" w:cs="Times New Roman"/>
          <w:b/>
          <w:sz w:val="22"/>
          <w:szCs w:val="22"/>
          <w:u w:val="none"/>
          <w:lang w:val="en-GB"/>
        </w:rPr>
        <w:t>Pediatric</w:t>
      </w:r>
      <w:proofErr w:type="spellEnd"/>
      <w:r w:rsidR="008670F7" w:rsidRPr="004147D8">
        <w:rPr>
          <w:rFonts w:ascii="Times New Roman" w:hAnsi="Times New Roman" w:cs="Times New Roman"/>
          <w:b/>
          <w:sz w:val="22"/>
          <w:szCs w:val="22"/>
          <w:u w:val="none"/>
          <w:lang w:val="en-GB"/>
        </w:rPr>
        <w:t xml:space="preserve"> Post-Operative CEREBELLAR MUTISM SYNDROME (pCMS) Survey</w:t>
      </w:r>
    </w:p>
    <w:p w14:paraId="2447BABB" w14:textId="581296C7" w:rsidR="008670F7" w:rsidRPr="00BD1C31" w:rsidRDefault="003F2173" w:rsidP="008670F7">
      <w:pPr>
        <w:pStyle w:val="Titolo"/>
        <w:ind w:left="0"/>
        <w:rPr>
          <w:rFonts w:ascii="Times New Roman" w:hAnsi="Times New Roman" w:cs="Times New Roman"/>
          <w:bCs/>
          <w:sz w:val="22"/>
          <w:szCs w:val="22"/>
          <w:u w:val="none"/>
        </w:rPr>
      </w:pP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Unmet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needs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in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clinical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practice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: a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proposal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and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application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of a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diagnostic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and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severity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scale to grade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Cerebellar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Mutism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Syndrome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,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European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Journal of </w:t>
      </w:r>
      <w:proofErr w:type="spellStart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>Pediatrics</w:t>
      </w:r>
      <w:proofErr w:type="spellEnd"/>
      <w:r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, </w:t>
      </w:r>
      <w:r w:rsidR="00427344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Federica S. Ricci¹; Rossella D’Alessandro¹; Alessandra Somà¹; Anna Salvalaggio¹; Francesca Rossi¹; Sara Rampone²; Giorgia Gamberini¹, Chiara Davico¹; Paola Peretta³; Mario Cacciacarne³; Pierpaolo Gaglini³; Paolo Pacca³; Giulia Pilloni³; Paola Ragazzi³; Daniele </w:t>
      </w:r>
      <w:proofErr w:type="spellStart"/>
      <w:r w:rsidR="00427344" w:rsidRPr="00BD1C31">
        <w:rPr>
          <w:rFonts w:ascii="Times New Roman" w:hAnsi="Times New Roman" w:cs="Times New Roman"/>
          <w:bCs/>
          <w:sz w:val="22"/>
          <w:szCs w:val="22"/>
          <w:u w:val="none"/>
        </w:rPr>
        <w:t>Bertin</w:t>
      </w:r>
      <w:proofErr w:type="spellEnd"/>
      <w:r w:rsidR="00427344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⁴; Stefano G. </w:t>
      </w:r>
      <w:proofErr w:type="spellStart"/>
      <w:r w:rsidR="00427344" w:rsidRPr="00BD1C31">
        <w:rPr>
          <w:rFonts w:ascii="Times New Roman" w:hAnsi="Times New Roman" w:cs="Times New Roman"/>
          <w:bCs/>
          <w:sz w:val="22"/>
          <w:szCs w:val="22"/>
          <w:u w:val="none"/>
        </w:rPr>
        <w:t>Vallero</w:t>
      </w:r>
      <w:proofErr w:type="spellEnd"/>
      <w:r w:rsidR="00427344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⁴; Franca Fagioli⁴; Benedetto Vitiello. </w:t>
      </w:r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federica.ricci@unito.it, </w:t>
      </w:r>
      <w:proofErr w:type="spellStart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>Section</w:t>
      </w:r>
      <w:proofErr w:type="spellEnd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of Child and </w:t>
      </w:r>
      <w:proofErr w:type="spellStart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>Adolescent</w:t>
      </w:r>
      <w:proofErr w:type="spellEnd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</w:t>
      </w:r>
      <w:proofErr w:type="spellStart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>Neuropsychiatry</w:t>
      </w:r>
      <w:proofErr w:type="spellEnd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, </w:t>
      </w:r>
      <w:proofErr w:type="spellStart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>Children’s</w:t>
      </w:r>
      <w:proofErr w:type="spellEnd"/>
      <w:r w:rsidR="00BD1C31" w:rsidRPr="00BD1C31">
        <w:rPr>
          <w:rFonts w:ascii="Times New Roman" w:hAnsi="Times New Roman" w:cs="Times New Roman"/>
          <w:bCs/>
          <w:sz w:val="22"/>
          <w:szCs w:val="22"/>
          <w:u w:val="none"/>
        </w:rPr>
        <w:t xml:space="preserve"> Hospital “Regina Margherita”</w:t>
      </w:r>
    </w:p>
    <w:p w14:paraId="3C1C9035" w14:textId="77777777" w:rsidR="008670F7" w:rsidRPr="00BD1C31" w:rsidRDefault="008670F7" w:rsidP="008670F7">
      <w:pPr>
        <w:tabs>
          <w:tab w:val="left" w:pos="5909"/>
        </w:tabs>
        <w:spacing w:before="81"/>
        <w:rPr>
          <w:rFonts w:ascii="Times New Roman" w:hAnsi="Times New Roman" w:cs="Times New Roman"/>
          <w:lang w:val="it-IT"/>
        </w:rPr>
      </w:pPr>
    </w:p>
    <w:p w14:paraId="51DFF789" w14:textId="2F391663" w:rsidR="00855120" w:rsidRPr="00C75B62" w:rsidRDefault="004C6F92" w:rsidP="008670F7">
      <w:pPr>
        <w:tabs>
          <w:tab w:val="left" w:pos="5909"/>
        </w:tabs>
        <w:spacing w:before="81"/>
        <w:rPr>
          <w:rFonts w:ascii="Times New Roman" w:hAnsi="Times New Roman" w:cs="Times New Roman"/>
        </w:rPr>
      </w:pPr>
      <w:r w:rsidRPr="00C75B62">
        <w:rPr>
          <w:rFonts w:ascii="Times New Roman" w:hAnsi="Times New Roman" w:cs="Times New Roman"/>
        </w:rPr>
        <w:t>Name, Surname:</w:t>
      </w:r>
      <w:r w:rsidRPr="00C75B62">
        <w:rPr>
          <w:rFonts w:ascii="Times New Roman" w:hAnsi="Times New Roman" w:cs="Times New Roman"/>
          <w:spacing w:val="-2"/>
        </w:rPr>
        <w:t xml:space="preserve"> </w:t>
      </w:r>
      <w:r w:rsidRPr="00C75B62">
        <w:rPr>
          <w:rFonts w:ascii="Times New Roman" w:hAnsi="Times New Roman" w:cs="Times New Roman"/>
          <w:u w:val="single"/>
        </w:rPr>
        <w:t xml:space="preserve"> </w:t>
      </w:r>
      <w:r w:rsidRPr="00C75B62">
        <w:rPr>
          <w:rFonts w:ascii="Times New Roman" w:hAnsi="Times New Roman" w:cs="Times New Roman"/>
          <w:u w:val="single"/>
        </w:rPr>
        <w:tab/>
      </w:r>
    </w:p>
    <w:p w14:paraId="18281DE3" w14:textId="77777777" w:rsidR="00855120" w:rsidRPr="00C75B62" w:rsidRDefault="00855120">
      <w:pPr>
        <w:pStyle w:val="Corpotesto"/>
        <w:spacing w:before="11"/>
        <w:rPr>
          <w:rFonts w:ascii="Times New Roman" w:hAnsi="Times New Roman" w:cs="Times New Roman"/>
          <w:b w:val="0"/>
          <w:sz w:val="22"/>
          <w:szCs w:val="22"/>
        </w:rPr>
      </w:pPr>
    </w:p>
    <w:p w14:paraId="560F3C25" w14:textId="61D1EDD9" w:rsidR="00855120" w:rsidRPr="00C75B62" w:rsidRDefault="004C6F92">
      <w:pPr>
        <w:pStyle w:val="Paragrafoelenco"/>
        <w:numPr>
          <w:ilvl w:val="0"/>
          <w:numId w:val="1"/>
        </w:numPr>
        <w:tabs>
          <w:tab w:val="left" w:pos="4442"/>
        </w:tabs>
        <w:spacing w:before="0"/>
        <w:jc w:val="left"/>
        <w:rPr>
          <w:rFonts w:ascii="Times New Roman" w:hAnsi="Times New Roman" w:cs="Times New Roman"/>
          <w:b/>
        </w:rPr>
      </w:pPr>
      <w:r w:rsidRPr="00C75B62">
        <w:rPr>
          <w:rFonts w:ascii="Times New Roman" w:hAnsi="Times New Roman" w:cs="Times New Roman"/>
          <w:b/>
        </w:rPr>
        <w:t>MUTISM</w:t>
      </w:r>
    </w:p>
    <w:p w14:paraId="4D9E9A36" w14:textId="5088E923" w:rsidR="008670F7" w:rsidRPr="00C75B62" w:rsidRDefault="008670F7" w:rsidP="008670F7">
      <w:pPr>
        <w:tabs>
          <w:tab w:val="left" w:pos="4442"/>
        </w:tabs>
        <w:rPr>
          <w:rFonts w:ascii="Times New Roman" w:hAnsi="Times New Roman" w:cs="Times New Roman"/>
          <w:b/>
        </w:rPr>
      </w:pPr>
    </w:p>
    <w:tbl>
      <w:tblPr>
        <w:tblStyle w:val="TableNormal"/>
        <w:tblW w:w="0" w:type="auto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5"/>
        <w:gridCol w:w="5064"/>
      </w:tblGrid>
      <w:tr w:rsidR="008670F7" w:rsidRPr="00C75B62" w14:paraId="413C7D11" w14:textId="77777777" w:rsidTr="00D440B6">
        <w:trPr>
          <w:trHeight w:val="877"/>
        </w:trPr>
        <w:tc>
          <w:tcPr>
            <w:tcW w:w="4575" w:type="dxa"/>
          </w:tcPr>
          <w:p w14:paraId="4866AFA2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Duration</w:t>
            </w:r>
          </w:p>
          <w:p w14:paraId="266CC7A0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3632FC93" w14:textId="77777777" w:rsidR="008670F7" w:rsidRPr="00C75B62" w:rsidRDefault="008670F7" w:rsidP="00D440B6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&lt;1 week</w:t>
            </w:r>
          </w:p>
          <w:p w14:paraId="5D1056C3" w14:textId="77777777" w:rsidR="008670F7" w:rsidRPr="00C75B62" w:rsidRDefault="008670F7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1-4 weeks</w:t>
            </w:r>
          </w:p>
          <w:p w14:paraId="56DD5BFE" w14:textId="77777777" w:rsidR="008670F7" w:rsidRPr="00C75B62" w:rsidRDefault="008670F7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</w:rPr>
              <w:t>3 = ≥</w:t>
            </w: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 xml:space="preserve"> 4 weeks</w:t>
            </w:r>
          </w:p>
        </w:tc>
        <w:tc>
          <w:tcPr>
            <w:tcW w:w="5064" w:type="dxa"/>
          </w:tcPr>
          <w:p w14:paraId="051F015C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Severity</w:t>
            </w:r>
          </w:p>
          <w:p w14:paraId="1183D0FC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08F50D9F" w14:textId="77777777" w:rsidR="008670F7" w:rsidRPr="00C75B62" w:rsidRDefault="008670F7" w:rsidP="00D440B6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Short sentences</w:t>
            </w:r>
          </w:p>
          <w:p w14:paraId="3C183779" w14:textId="77777777" w:rsidR="008670F7" w:rsidRPr="00C75B62" w:rsidRDefault="008670F7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Single words</w:t>
            </w:r>
          </w:p>
          <w:p w14:paraId="0814E4F8" w14:textId="77777777" w:rsidR="008670F7" w:rsidRPr="00C75B62" w:rsidRDefault="008670F7" w:rsidP="00D440B6">
            <w:pPr>
              <w:pStyle w:val="TableParagraph"/>
              <w:spacing w:before="16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3 = Total absence of verbal production</w:t>
            </w:r>
          </w:p>
          <w:p w14:paraId="24A0A090" w14:textId="77777777" w:rsidR="008670F7" w:rsidRPr="00C75B62" w:rsidRDefault="008670F7" w:rsidP="00D440B6">
            <w:pPr>
              <w:pStyle w:val="TableParagraph"/>
              <w:spacing w:before="16"/>
              <w:ind w:left="103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*For children &lt;3 years consider quantitative reduction of the pre-operatory acquired language milestone or regression to a prior language milestone</w:t>
            </w:r>
          </w:p>
        </w:tc>
      </w:tr>
    </w:tbl>
    <w:p w14:paraId="2F64C858" w14:textId="77777777" w:rsidR="008670F7" w:rsidRPr="00C75B62" w:rsidRDefault="008670F7" w:rsidP="008670F7">
      <w:pPr>
        <w:tabs>
          <w:tab w:val="left" w:pos="4442"/>
        </w:tabs>
        <w:rPr>
          <w:rFonts w:ascii="Times New Roman" w:hAnsi="Times New Roman" w:cs="Times New Roman"/>
          <w:b/>
        </w:rPr>
      </w:pPr>
    </w:p>
    <w:p w14:paraId="21833780" w14:textId="77777777" w:rsidR="00855120" w:rsidRPr="00C75B62" w:rsidRDefault="00855120">
      <w:pPr>
        <w:pStyle w:val="Corpotesto"/>
        <w:spacing w:after="1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11"/>
        <w:gridCol w:w="3206"/>
        <w:gridCol w:w="3216"/>
      </w:tblGrid>
      <w:tr w:rsidR="00855120" w:rsidRPr="00C75B62" w14:paraId="7869562D" w14:textId="77777777" w:rsidTr="008670F7">
        <w:trPr>
          <w:trHeight w:val="20"/>
        </w:trPr>
        <w:tc>
          <w:tcPr>
            <w:tcW w:w="3211" w:type="dxa"/>
          </w:tcPr>
          <w:p w14:paraId="41F4FE1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</w:tcPr>
          <w:p w14:paraId="6EC4BB54" w14:textId="7A6C7BAB" w:rsidR="00855120" w:rsidRPr="00C75B62" w:rsidRDefault="00290EE5">
            <w:pPr>
              <w:pStyle w:val="TableParagraph"/>
              <w:spacing w:line="269" w:lineRule="exact"/>
              <w:ind w:left="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(1, 2 or 3)</w:t>
            </w:r>
          </w:p>
        </w:tc>
        <w:tc>
          <w:tcPr>
            <w:tcW w:w="3216" w:type="dxa"/>
          </w:tcPr>
          <w:p w14:paraId="0C5372D7" w14:textId="77777777" w:rsidR="00855120" w:rsidRPr="00C75B62" w:rsidRDefault="004C6F92">
            <w:pPr>
              <w:pStyle w:val="TableParagraph"/>
              <w:spacing w:line="269" w:lineRule="exact"/>
              <w:ind w:left="389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SEVERIT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(1,</w:t>
            </w:r>
            <w:r w:rsidRPr="00C75B62">
              <w:rPr>
                <w:rFonts w:ascii="Times New Roman" w:hAnsi="Times New Roman" w:cs="Times New Roman"/>
                <w:color w:val="1A1A1A"/>
                <w:spacing w:val="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2</w:t>
            </w:r>
            <w:r w:rsidRPr="00C75B62">
              <w:rPr>
                <w:rFonts w:ascii="Times New Roman" w:hAnsi="Times New Roman" w:cs="Times New Roman"/>
                <w:color w:val="1A1A1A"/>
                <w:spacing w:val="-2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or</w:t>
            </w:r>
            <w:r w:rsidRPr="00C75B62">
              <w:rPr>
                <w:rFonts w:ascii="Times New Roman" w:hAnsi="Times New Roman" w:cs="Times New Roman"/>
                <w:color w:val="1A1A1A"/>
                <w:spacing w:val="1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3)</w:t>
            </w:r>
          </w:p>
        </w:tc>
      </w:tr>
      <w:tr w:rsidR="00855120" w:rsidRPr="00C75B62" w14:paraId="56788EF2" w14:textId="77777777" w:rsidTr="008670F7">
        <w:trPr>
          <w:trHeight w:val="20"/>
        </w:trPr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C05C3" w14:textId="77777777" w:rsidR="00855120" w:rsidRPr="00C75B62" w:rsidRDefault="004C6F92">
            <w:pPr>
              <w:pStyle w:val="TableParagraph"/>
              <w:spacing w:line="274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60F2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90F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5C340BA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0BD7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273F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7F23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C3D4B3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7143C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0148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FFA2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0B5DC7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C5A8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987B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86AC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F14521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9315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F672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4BA1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971951D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ECDC4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D11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92C3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7471DE9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26BA6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8B1A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3E7F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4AF052D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36768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2F2F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00D6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8DE83F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68A9B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02E6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20EC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DBA4231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9B59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8E67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DE6C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1190C57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47F7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7937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01F2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FF772F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B3D4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A6DD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4888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959F8F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19311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3D54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915E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1B6BE80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1D2F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7D58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8717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41FBAE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6F22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538E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4CD9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8792F5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1E75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5C48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0946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F95AC8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92DB5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B7F8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9156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0A7E3D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9DBFE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9646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C2E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419417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BC934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2A88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83EA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5E4D93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0A11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0875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4A68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6EA82C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ED75A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8482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5ADD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494195D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88B5A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6BAD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B687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1BF071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DE718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432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9362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6A2DC4D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4C3C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960D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4865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F12FCC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A330A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E1E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AF12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C4686F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919D0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03C7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D984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0D43C7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5C3D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816C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DD4A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51DD60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0C913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E8C9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4103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55300D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8CD8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12E4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90DC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21DBE3A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3CE49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D975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4CA9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6CE6BC21" w14:textId="77777777" w:rsidR="00855120" w:rsidRPr="00C75B62" w:rsidRDefault="00855120">
      <w:pPr>
        <w:rPr>
          <w:rFonts w:ascii="Times New Roman" w:hAnsi="Times New Roman" w:cs="Times New Roman"/>
        </w:rPr>
      </w:pPr>
    </w:p>
    <w:p w14:paraId="350B171F" w14:textId="77777777" w:rsidR="008670F7" w:rsidRPr="00C75B62" w:rsidRDefault="008670F7">
      <w:pPr>
        <w:rPr>
          <w:rFonts w:ascii="Times New Roman" w:hAnsi="Times New Roman" w:cs="Times New Roman"/>
        </w:rPr>
      </w:pPr>
    </w:p>
    <w:p w14:paraId="2A17A511" w14:textId="6ACC2743" w:rsidR="008670F7" w:rsidRPr="00C75B62" w:rsidRDefault="008670F7">
      <w:pPr>
        <w:rPr>
          <w:rFonts w:ascii="Times New Roman" w:hAnsi="Times New Roman" w:cs="Times New Roman"/>
        </w:rPr>
        <w:sectPr w:rsidR="008670F7" w:rsidRPr="00C75B62">
          <w:type w:val="continuous"/>
          <w:pgSz w:w="11910" w:h="16840"/>
          <w:pgMar w:top="1300" w:right="860" w:bottom="280" w:left="1040" w:header="720" w:footer="720" w:gutter="0"/>
          <w:cols w:space="720"/>
        </w:sectPr>
      </w:pPr>
    </w:p>
    <w:p w14:paraId="68244987" w14:textId="1EBF7DE0" w:rsidR="00855120" w:rsidRPr="00C75B62" w:rsidRDefault="004C6F92">
      <w:pPr>
        <w:pStyle w:val="Paragrafoelenco"/>
        <w:numPr>
          <w:ilvl w:val="0"/>
          <w:numId w:val="1"/>
        </w:numPr>
        <w:tabs>
          <w:tab w:val="left" w:pos="3804"/>
        </w:tabs>
        <w:ind w:left="3803" w:hanging="376"/>
        <w:jc w:val="left"/>
        <w:rPr>
          <w:rFonts w:ascii="Times New Roman" w:hAnsi="Times New Roman" w:cs="Times New Roman"/>
          <w:b/>
        </w:rPr>
      </w:pPr>
      <w:r w:rsidRPr="00C75B62">
        <w:rPr>
          <w:rFonts w:ascii="Times New Roman" w:hAnsi="Times New Roman" w:cs="Times New Roman"/>
          <w:b/>
        </w:rPr>
        <w:lastRenderedPageBreak/>
        <w:t>EMOTIONAL</w:t>
      </w:r>
      <w:r w:rsidRPr="00C75B62">
        <w:rPr>
          <w:rFonts w:ascii="Times New Roman" w:hAnsi="Times New Roman" w:cs="Times New Roman"/>
          <w:b/>
          <w:spacing w:val="-3"/>
        </w:rPr>
        <w:t xml:space="preserve"> </w:t>
      </w:r>
      <w:r w:rsidRPr="00C75B62">
        <w:rPr>
          <w:rFonts w:ascii="Times New Roman" w:hAnsi="Times New Roman" w:cs="Times New Roman"/>
          <w:b/>
        </w:rPr>
        <w:t>LABILITY</w:t>
      </w:r>
    </w:p>
    <w:p w14:paraId="334CC9CD" w14:textId="77777777" w:rsidR="00703991" w:rsidRPr="00C75B62" w:rsidRDefault="00703991" w:rsidP="00703991">
      <w:pPr>
        <w:tabs>
          <w:tab w:val="left" w:pos="3804"/>
        </w:tabs>
        <w:rPr>
          <w:rFonts w:ascii="Times New Roman" w:hAnsi="Times New Roman" w:cs="Times New Roman"/>
          <w:b/>
        </w:rPr>
      </w:pPr>
    </w:p>
    <w:tbl>
      <w:tblPr>
        <w:tblStyle w:val="TableNormal"/>
        <w:tblW w:w="0" w:type="auto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5"/>
        <w:gridCol w:w="5064"/>
      </w:tblGrid>
      <w:tr w:rsidR="008670F7" w:rsidRPr="00C75B62" w14:paraId="054AD105" w14:textId="77777777" w:rsidTr="00D440B6">
        <w:trPr>
          <w:trHeight w:val="877"/>
        </w:trPr>
        <w:tc>
          <w:tcPr>
            <w:tcW w:w="4575" w:type="dxa"/>
          </w:tcPr>
          <w:p w14:paraId="283CB090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Duration</w:t>
            </w:r>
          </w:p>
          <w:p w14:paraId="3B4E3D42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4390E89D" w14:textId="77777777" w:rsidR="008670F7" w:rsidRPr="00C75B62" w:rsidRDefault="008670F7" w:rsidP="00D440B6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&lt;1 week</w:t>
            </w:r>
          </w:p>
          <w:p w14:paraId="2938AE7F" w14:textId="77777777" w:rsidR="008670F7" w:rsidRPr="00C75B62" w:rsidRDefault="008670F7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1-4 weeks</w:t>
            </w:r>
          </w:p>
          <w:p w14:paraId="7E8B0158" w14:textId="77777777" w:rsidR="008670F7" w:rsidRPr="00C75B62" w:rsidRDefault="008670F7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</w:rPr>
              <w:t>3 = ≥</w:t>
            </w: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 xml:space="preserve"> 4 weeks</w:t>
            </w:r>
          </w:p>
        </w:tc>
        <w:tc>
          <w:tcPr>
            <w:tcW w:w="5064" w:type="dxa"/>
          </w:tcPr>
          <w:p w14:paraId="35BF8A8D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Severity</w:t>
            </w:r>
          </w:p>
          <w:p w14:paraId="10330730" w14:textId="77777777" w:rsidR="008670F7" w:rsidRPr="00C75B62" w:rsidRDefault="008670F7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10A76640" w14:textId="77777777" w:rsidR="008670F7" w:rsidRPr="00C75B62" w:rsidRDefault="008670F7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Emotionality congruous / low threshold, containable states of agitation</w:t>
            </w:r>
          </w:p>
          <w:p w14:paraId="010A665E" w14:textId="77777777" w:rsidR="008670F7" w:rsidRPr="00C75B62" w:rsidRDefault="008670F7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Emotional sometimes congruous and sometimes incongruous / low-threshold, poorly contained agitation states</w:t>
            </w:r>
          </w:p>
          <w:p w14:paraId="0705D1B5" w14:textId="77777777" w:rsidR="008670F7" w:rsidRPr="00C75B62" w:rsidRDefault="008670F7" w:rsidP="00D440B6">
            <w:pPr>
              <w:pStyle w:val="TableParagraph"/>
              <w:spacing w:before="16"/>
              <w:ind w:left="103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3 = Incongruous emotionality / incongruous states of agitation</w:t>
            </w:r>
          </w:p>
        </w:tc>
      </w:tr>
    </w:tbl>
    <w:p w14:paraId="3B0BFC3B" w14:textId="77777777" w:rsidR="008670F7" w:rsidRPr="00C75B62" w:rsidRDefault="008670F7" w:rsidP="008670F7">
      <w:pPr>
        <w:tabs>
          <w:tab w:val="left" w:pos="3804"/>
        </w:tabs>
        <w:rPr>
          <w:rFonts w:ascii="Times New Roman" w:hAnsi="Times New Roman" w:cs="Times New Roman"/>
          <w:b/>
        </w:rPr>
      </w:pPr>
    </w:p>
    <w:p w14:paraId="53259D67" w14:textId="77777777" w:rsidR="00855120" w:rsidRPr="00C75B62" w:rsidRDefault="00855120">
      <w:pPr>
        <w:pStyle w:val="Corpotesto"/>
        <w:rPr>
          <w:rFonts w:ascii="Times New Roman" w:hAnsi="Times New Roman" w:cs="Times New Roman"/>
          <w:sz w:val="22"/>
          <w:szCs w:val="22"/>
        </w:rPr>
      </w:pPr>
    </w:p>
    <w:p w14:paraId="65145EB1" w14:textId="77777777" w:rsidR="00855120" w:rsidRPr="00C75B62" w:rsidRDefault="00855120">
      <w:pPr>
        <w:pStyle w:val="Corpotesto"/>
        <w:spacing w:before="8" w:after="1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11"/>
        <w:gridCol w:w="3206"/>
        <w:gridCol w:w="3216"/>
      </w:tblGrid>
      <w:tr w:rsidR="00855120" w:rsidRPr="00C75B62" w14:paraId="388FABD6" w14:textId="77777777" w:rsidTr="008670F7">
        <w:trPr>
          <w:trHeight w:val="20"/>
        </w:trPr>
        <w:tc>
          <w:tcPr>
            <w:tcW w:w="3211" w:type="dxa"/>
          </w:tcPr>
          <w:p w14:paraId="5981AA2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</w:tcPr>
          <w:p w14:paraId="5E6A868B" w14:textId="3ED6DF17" w:rsidR="00855120" w:rsidRPr="00C75B62" w:rsidRDefault="00290EE5" w:rsidP="00290EE5">
            <w:pPr>
              <w:pStyle w:val="TableParagraph"/>
              <w:spacing w:line="269" w:lineRule="exact"/>
              <w:ind w:left="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ATION </w:t>
            </w:r>
            <w:r>
              <w:rPr>
                <w:rFonts w:ascii="Times New Roman" w:hAnsi="Times New Roman" w:cs="Times New Roman"/>
              </w:rPr>
              <w:t>(1, 2 or 3)</w:t>
            </w:r>
          </w:p>
        </w:tc>
        <w:tc>
          <w:tcPr>
            <w:tcW w:w="3216" w:type="dxa"/>
          </w:tcPr>
          <w:p w14:paraId="37B8688D" w14:textId="77777777" w:rsidR="00855120" w:rsidRPr="00C75B62" w:rsidRDefault="004C6F92">
            <w:pPr>
              <w:pStyle w:val="TableParagraph"/>
              <w:spacing w:line="269" w:lineRule="exact"/>
              <w:ind w:left="581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SEVERIT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(1,</w:t>
            </w:r>
            <w:r w:rsidRPr="00C75B62">
              <w:rPr>
                <w:rFonts w:ascii="Times New Roman" w:hAnsi="Times New Roman" w:cs="Times New Roman"/>
                <w:color w:val="1A1A1A"/>
                <w:spacing w:val="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2</w:t>
            </w:r>
            <w:r w:rsidRPr="00C75B62">
              <w:rPr>
                <w:rFonts w:ascii="Times New Roman" w:hAnsi="Times New Roman" w:cs="Times New Roman"/>
                <w:color w:val="1A1A1A"/>
                <w:spacing w:val="-2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or</w:t>
            </w:r>
            <w:r w:rsidRPr="00C75B62">
              <w:rPr>
                <w:rFonts w:ascii="Times New Roman" w:hAnsi="Times New Roman" w:cs="Times New Roman"/>
                <w:color w:val="1A1A1A"/>
                <w:spacing w:val="1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3)</w:t>
            </w:r>
          </w:p>
        </w:tc>
      </w:tr>
      <w:tr w:rsidR="00855120" w:rsidRPr="00C75B62" w14:paraId="086C123F" w14:textId="77777777" w:rsidTr="008670F7">
        <w:trPr>
          <w:trHeight w:val="20"/>
        </w:trPr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FF692" w14:textId="77777777" w:rsidR="00855120" w:rsidRPr="00C75B62" w:rsidRDefault="004C6F92">
            <w:pPr>
              <w:pStyle w:val="TableParagraph"/>
              <w:spacing w:line="274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34A5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6C2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581EF11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AFB6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5B52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28EE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FBB56A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D3843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4616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A221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E13728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80D46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21C4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2E40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82FC7B3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E9564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F51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781E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B1D171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E1C4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DD77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00A6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56DC04E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CCF16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5C2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82F5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D4EABB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728A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08BD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1E2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B6AE244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E5463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829C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708D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7839CC3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73387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0A06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5770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5D0EA9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1A32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DFA5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9EB9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B139CE7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43C5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B596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28E8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F3C6943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7101F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27D0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37AD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8FA6A5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F2367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E0E3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35D9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1572B4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F129A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8D3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B46C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71AB9B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49E68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DE48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50CD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A2F99B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2CBFE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8791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A021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68EF91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5F31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5C6D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A49D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ABD51C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60414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7334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6231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9454A5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7BF2C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DE07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8006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9741E9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19EEE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AFA8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B219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ACA5B49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F31C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921A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C20F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F4B8E27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BD30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2A0B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C9B3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CA1D4C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97411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67A6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3A80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9D4826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BE380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39B3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4E3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7342EB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AB11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B05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ED31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C4A1F03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1A9ED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0DBD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D97E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67244F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48D9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9532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7722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6A47D4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7D90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E23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931B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6DD8C02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84573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D091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2C00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3A5C4044" w14:textId="77777777" w:rsidR="00855120" w:rsidRPr="00C75B62" w:rsidRDefault="00855120">
      <w:pPr>
        <w:rPr>
          <w:rFonts w:ascii="Times New Roman" w:hAnsi="Times New Roman" w:cs="Times New Roman"/>
        </w:rPr>
      </w:pPr>
    </w:p>
    <w:p w14:paraId="0AC49284" w14:textId="77777777" w:rsidR="008670F7" w:rsidRPr="00C75B62" w:rsidRDefault="008670F7">
      <w:pPr>
        <w:rPr>
          <w:rFonts w:ascii="Times New Roman" w:hAnsi="Times New Roman" w:cs="Times New Roman"/>
        </w:rPr>
      </w:pPr>
    </w:p>
    <w:p w14:paraId="3C50FCCC" w14:textId="001A448D" w:rsidR="008670F7" w:rsidRPr="00C75B62" w:rsidRDefault="008670F7">
      <w:pPr>
        <w:rPr>
          <w:rFonts w:ascii="Times New Roman" w:hAnsi="Times New Roman" w:cs="Times New Roman"/>
        </w:rPr>
        <w:sectPr w:rsidR="008670F7" w:rsidRPr="00C75B62">
          <w:pgSz w:w="11910" w:h="16840"/>
          <w:pgMar w:top="1580" w:right="860" w:bottom="280" w:left="1040" w:header="720" w:footer="720" w:gutter="0"/>
          <w:cols w:space="720"/>
        </w:sectPr>
      </w:pPr>
    </w:p>
    <w:p w14:paraId="09FEF04F" w14:textId="77777777" w:rsidR="00855120" w:rsidRPr="00C75B62" w:rsidRDefault="004C6F92">
      <w:pPr>
        <w:pStyle w:val="Paragrafoelenco"/>
        <w:numPr>
          <w:ilvl w:val="0"/>
          <w:numId w:val="1"/>
        </w:numPr>
        <w:tabs>
          <w:tab w:val="left" w:pos="4428"/>
        </w:tabs>
        <w:ind w:left="4427" w:hanging="376"/>
        <w:jc w:val="left"/>
        <w:rPr>
          <w:rFonts w:ascii="Times New Roman" w:hAnsi="Times New Roman" w:cs="Times New Roman"/>
          <w:b/>
        </w:rPr>
      </w:pPr>
      <w:r w:rsidRPr="00C75B62">
        <w:rPr>
          <w:rFonts w:ascii="Times New Roman" w:hAnsi="Times New Roman" w:cs="Times New Roman"/>
          <w:b/>
        </w:rPr>
        <w:lastRenderedPageBreak/>
        <w:t>HYPOTONIA</w:t>
      </w:r>
    </w:p>
    <w:p w14:paraId="1455C425" w14:textId="77777777" w:rsidR="00855120" w:rsidRPr="00C75B62" w:rsidRDefault="00855120">
      <w:pPr>
        <w:pStyle w:val="Corpotes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5"/>
        <w:gridCol w:w="5064"/>
      </w:tblGrid>
      <w:tr w:rsidR="00703991" w:rsidRPr="00C75B62" w14:paraId="769AFFCC" w14:textId="77777777" w:rsidTr="00D440B6">
        <w:trPr>
          <w:trHeight w:val="877"/>
        </w:trPr>
        <w:tc>
          <w:tcPr>
            <w:tcW w:w="4575" w:type="dxa"/>
          </w:tcPr>
          <w:p w14:paraId="01360CF1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Duration</w:t>
            </w:r>
          </w:p>
          <w:p w14:paraId="119B20AB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0740EC8F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&lt;1 week</w:t>
            </w:r>
          </w:p>
          <w:p w14:paraId="60BFDDE9" w14:textId="77777777" w:rsidR="00703991" w:rsidRPr="00C75B62" w:rsidRDefault="00703991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1-4 weeks</w:t>
            </w:r>
          </w:p>
          <w:p w14:paraId="3BB11F6E" w14:textId="77777777" w:rsidR="00703991" w:rsidRPr="00C75B62" w:rsidRDefault="00703991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</w:rPr>
              <w:t>3 = ≥</w:t>
            </w: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 xml:space="preserve"> 4 weeks</w:t>
            </w:r>
          </w:p>
        </w:tc>
        <w:tc>
          <w:tcPr>
            <w:tcW w:w="5064" w:type="dxa"/>
          </w:tcPr>
          <w:p w14:paraId="150F90C9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Severity</w:t>
            </w:r>
          </w:p>
          <w:p w14:paraId="11322FFC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4D679C88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Ipsilateral</w:t>
            </w:r>
          </w:p>
          <w:p w14:paraId="1AECD9E9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Affects the four limbs</w:t>
            </w:r>
          </w:p>
          <w:p w14:paraId="0B708495" w14:textId="77777777" w:rsidR="00703991" w:rsidRPr="00C75B62" w:rsidRDefault="00703991" w:rsidP="00D440B6">
            <w:pPr>
              <w:pStyle w:val="TableParagraph"/>
              <w:spacing w:before="16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3 = Affects the four limbs and the axis</w:t>
            </w:r>
          </w:p>
        </w:tc>
      </w:tr>
    </w:tbl>
    <w:p w14:paraId="395270D2" w14:textId="60E0C0F1" w:rsidR="00855120" w:rsidRPr="00C75B62" w:rsidRDefault="00855120">
      <w:pPr>
        <w:pStyle w:val="Corpotesto"/>
        <w:spacing w:before="8" w:after="1"/>
        <w:rPr>
          <w:rFonts w:ascii="Times New Roman" w:hAnsi="Times New Roman" w:cs="Times New Roman"/>
          <w:sz w:val="22"/>
          <w:szCs w:val="22"/>
        </w:rPr>
      </w:pPr>
    </w:p>
    <w:p w14:paraId="2956C7A7" w14:textId="77777777" w:rsidR="00703991" w:rsidRPr="00C75B62" w:rsidRDefault="00703991">
      <w:pPr>
        <w:pStyle w:val="Corpotesto"/>
        <w:spacing w:before="8" w:after="1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11"/>
        <w:gridCol w:w="3206"/>
        <w:gridCol w:w="3216"/>
      </w:tblGrid>
      <w:tr w:rsidR="00855120" w:rsidRPr="00C75B62" w14:paraId="3A291F39" w14:textId="77777777" w:rsidTr="008670F7">
        <w:trPr>
          <w:trHeight w:val="20"/>
        </w:trPr>
        <w:tc>
          <w:tcPr>
            <w:tcW w:w="3211" w:type="dxa"/>
          </w:tcPr>
          <w:p w14:paraId="2ABEF6A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</w:tcPr>
          <w:p w14:paraId="7B09B172" w14:textId="36357C1D" w:rsidR="00855120" w:rsidRPr="00C75B62" w:rsidRDefault="004C6F92">
            <w:pPr>
              <w:pStyle w:val="TableParagraph"/>
              <w:spacing w:line="269" w:lineRule="exact"/>
              <w:ind w:left="388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 xml:space="preserve">DURATION </w:t>
            </w:r>
            <w:r w:rsidR="00290EE5">
              <w:rPr>
                <w:rFonts w:ascii="Times New Roman" w:hAnsi="Times New Roman" w:cs="Times New Roman"/>
              </w:rPr>
              <w:t>(1, 2 or 3)</w:t>
            </w:r>
          </w:p>
        </w:tc>
        <w:tc>
          <w:tcPr>
            <w:tcW w:w="3216" w:type="dxa"/>
          </w:tcPr>
          <w:p w14:paraId="3DE94C83" w14:textId="77777777" w:rsidR="00855120" w:rsidRPr="00C75B62" w:rsidRDefault="004C6F92">
            <w:pPr>
              <w:pStyle w:val="TableParagraph"/>
              <w:spacing w:line="269" w:lineRule="exact"/>
              <w:ind w:left="581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SEVERIT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(1,</w:t>
            </w:r>
            <w:r w:rsidRPr="00C75B62">
              <w:rPr>
                <w:rFonts w:ascii="Times New Roman" w:hAnsi="Times New Roman" w:cs="Times New Roman"/>
                <w:color w:val="1A1A1A"/>
                <w:spacing w:val="3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2</w:t>
            </w:r>
            <w:r w:rsidRPr="00C75B62">
              <w:rPr>
                <w:rFonts w:ascii="Times New Roman" w:hAnsi="Times New Roman" w:cs="Times New Roman"/>
                <w:color w:val="1A1A1A"/>
                <w:spacing w:val="-2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or</w:t>
            </w:r>
            <w:r w:rsidRPr="00C75B62">
              <w:rPr>
                <w:rFonts w:ascii="Times New Roman" w:hAnsi="Times New Roman" w:cs="Times New Roman"/>
                <w:color w:val="1A1A1A"/>
                <w:spacing w:val="1"/>
              </w:rPr>
              <w:t xml:space="preserve"> </w:t>
            </w:r>
            <w:r w:rsidRPr="00C75B62">
              <w:rPr>
                <w:rFonts w:ascii="Times New Roman" w:hAnsi="Times New Roman" w:cs="Times New Roman"/>
                <w:color w:val="1A1A1A"/>
              </w:rPr>
              <w:t>3)</w:t>
            </w:r>
          </w:p>
        </w:tc>
      </w:tr>
      <w:tr w:rsidR="00855120" w:rsidRPr="00C75B62" w14:paraId="4A652FE1" w14:textId="77777777" w:rsidTr="008670F7">
        <w:trPr>
          <w:trHeight w:val="20"/>
        </w:trPr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F9B2F" w14:textId="77777777" w:rsidR="00855120" w:rsidRPr="00C75B62" w:rsidRDefault="004C6F92">
            <w:pPr>
              <w:pStyle w:val="TableParagraph"/>
              <w:spacing w:line="274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12CD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335D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AA2AB95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A9C1D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3C20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84B6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00E053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D26D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7799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0893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86D33E4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BB659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F4F3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EFDD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F03ECB4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C854D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29BC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F4C6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E3CFCF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C9FF0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09F4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ACED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16F144C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1963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D0AA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DC15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8E63A5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AA4D0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1AD6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653B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27379BA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A0C68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A69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6645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BF24E7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1A98A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1EC3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01F6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5BAFB04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94270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68B4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A967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CD45DE7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B39A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2EB0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FE58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48604B5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35CA2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5741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45E6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0AC62D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F808E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3712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9778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C63F891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C825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02A0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A232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655921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3CB9C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7001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BDCE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99933D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30513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69FF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490F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EB54007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65AC1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78E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FBA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953618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64626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E187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C6B7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90D2069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A71B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18FD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7636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13AC6C3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14C9C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4EF2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7E6B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6249D7B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7D6DF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B040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6FB5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B82FCC5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A5AF7" w14:textId="77777777" w:rsidR="00855120" w:rsidRPr="00C75B62" w:rsidRDefault="004C6F92">
            <w:pPr>
              <w:pStyle w:val="TableParagraph"/>
              <w:spacing w:line="269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0830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09B4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C1853B5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7C797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0C44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671C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B7639C9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04298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B43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A34B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08AD384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3A8E9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3EB2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02DD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DA9BF8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3CF4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C39D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4388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EB51148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57D21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21B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07BA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0EBE0EF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DFE8" w14:textId="77777777" w:rsidR="00855120" w:rsidRPr="00C75B62" w:rsidRDefault="004C6F92">
            <w:pPr>
              <w:pStyle w:val="TableParagraph"/>
              <w:spacing w:line="267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E9E9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6385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D636F06" w14:textId="77777777" w:rsidTr="008670F7">
        <w:trPr>
          <w:trHeight w:val="20"/>
        </w:trPr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0F24F" w14:textId="77777777" w:rsidR="00855120" w:rsidRPr="00C75B62" w:rsidRDefault="004C6F92">
            <w:pPr>
              <w:pStyle w:val="TableParagraph"/>
              <w:spacing w:line="271" w:lineRule="exact"/>
              <w:ind w:left="12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CB77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6FFE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4FAE5F07" w14:textId="77777777" w:rsidR="00855120" w:rsidRPr="00C75B62" w:rsidRDefault="00855120">
      <w:pPr>
        <w:rPr>
          <w:rFonts w:ascii="Times New Roman" w:hAnsi="Times New Roman" w:cs="Times New Roman"/>
        </w:rPr>
      </w:pPr>
    </w:p>
    <w:p w14:paraId="2B1B7480" w14:textId="77777777" w:rsidR="008670F7" w:rsidRPr="00C75B62" w:rsidRDefault="008670F7">
      <w:pPr>
        <w:rPr>
          <w:rFonts w:ascii="Times New Roman" w:hAnsi="Times New Roman" w:cs="Times New Roman"/>
        </w:rPr>
      </w:pPr>
    </w:p>
    <w:p w14:paraId="5AA6FE90" w14:textId="6F806123" w:rsidR="008670F7" w:rsidRPr="00C75B62" w:rsidRDefault="008670F7">
      <w:pPr>
        <w:rPr>
          <w:rFonts w:ascii="Times New Roman" w:hAnsi="Times New Roman" w:cs="Times New Roman"/>
        </w:rPr>
        <w:sectPr w:rsidR="008670F7" w:rsidRPr="00C75B62">
          <w:pgSz w:w="11910" w:h="16840"/>
          <w:pgMar w:top="1580" w:right="860" w:bottom="280" w:left="1040" w:header="720" w:footer="720" w:gutter="0"/>
          <w:cols w:space="720"/>
        </w:sectPr>
      </w:pPr>
    </w:p>
    <w:p w14:paraId="5380BBCB" w14:textId="77777777" w:rsidR="00855120" w:rsidRPr="00C75B62" w:rsidRDefault="004C6F92">
      <w:pPr>
        <w:pStyle w:val="Paragrafoelenco"/>
        <w:numPr>
          <w:ilvl w:val="0"/>
          <w:numId w:val="1"/>
        </w:numPr>
        <w:tabs>
          <w:tab w:val="left" w:pos="3348"/>
        </w:tabs>
        <w:spacing w:before="64"/>
        <w:ind w:left="3347" w:hanging="378"/>
        <w:jc w:val="left"/>
        <w:rPr>
          <w:rFonts w:ascii="Times New Roman" w:hAnsi="Times New Roman" w:cs="Times New Roman"/>
          <w:b/>
        </w:rPr>
      </w:pPr>
      <w:r w:rsidRPr="00C75B62">
        <w:rPr>
          <w:rFonts w:ascii="Times New Roman" w:hAnsi="Times New Roman" w:cs="Times New Roman"/>
          <w:b/>
        </w:rPr>
        <w:lastRenderedPageBreak/>
        <w:t>OROPHARYNGEAL</w:t>
      </w:r>
      <w:r w:rsidRPr="00C75B62">
        <w:rPr>
          <w:rFonts w:ascii="Times New Roman" w:hAnsi="Times New Roman" w:cs="Times New Roman"/>
          <w:b/>
          <w:spacing w:val="-2"/>
        </w:rPr>
        <w:t xml:space="preserve"> </w:t>
      </w:r>
      <w:r w:rsidRPr="00C75B62">
        <w:rPr>
          <w:rFonts w:ascii="Times New Roman" w:hAnsi="Times New Roman" w:cs="Times New Roman"/>
          <w:b/>
        </w:rPr>
        <w:t>DYSPHAGIA</w:t>
      </w:r>
    </w:p>
    <w:p w14:paraId="0CB140A7" w14:textId="044BABE7" w:rsidR="00855120" w:rsidRPr="00C75B62" w:rsidRDefault="00855120">
      <w:pPr>
        <w:pStyle w:val="Corpotes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75"/>
        <w:gridCol w:w="5064"/>
      </w:tblGrid>
      <w:tr w:rsidR="00703991" w:rsidRPr="00C75B62" w14:paraId="29EAEA4D" w14:textId="77777777" w:rsidTr="00D440B6">
        <w:trPr>
          <w:trHeight w:val="877"/>
        </w:trPr>
        <w:tc>
          <w:tcPr>
            <w:tcW w:w="4575" w:type="dxa"/>
          </w:tcPr>
          <w:p w14:paraId="54D4EF06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Duration</w:t>
            </w:r>
          </w:p>
          <w:p w14:paraId="07E29D23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1BB30708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&lt;1 week</w:t>
            </w:r>
          </w:p>
          <w:p w14:paraId="3E21840A" w14:textId="77777777" w:rsidR="00703991" w:rsidRPr="00C75B62" w:rsidRDefault="00703991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2 = 1-4 weeks</w:t>
            </w:r>
          </w:p>
          <w:p w14:paraId="26D34E13" w14:textId="77777777" w:rsidR="00703991" w:rsidRPr="00C75B62" w:rsidRDefault="00703991" w:rsidP="00D440B6">
            <w:pPr>
              <w:pStyle w:val="TableParagraph"/>
              <w:spacing w:before="11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</w:rPr>
              <w:t>3 = ≥</w:t>
            </w: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 xml:space="preserve"> 4 weeks</w:t>
            </w:r>
          </w:p>
        </w:tc>
        <w:tc>
          <w:tcPr>
            <w:tcW w:w="5064" w:type="dxa"/>
          </w:tcPr>
          <w:p w14:paraId="1366EB99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lang w:val="en-GB"/>
              </w:rPr>
              <w:t>Severity</w:t>
            </w:r>
          </w:p>
          <w:p w14:paraId="6E690500" w14:textId="77777777" w:rsidR="00703991" w:rsidRPr="00C75B62" w:rsidRDefault="00703991" w:rsidP="00D440B6">
            <w:pPr>
              <w:pStyle w:val="TableParagraph"/>
              <w:spacing w:before="7"/>
              <w:rPr>
                <w:rFonts w:ascii="Times New Roman" w:hAnsi="Times New Roman" w:cs="Times New Roman"/>
                <w:lang w:val="en-GB"/>
              </w:rPr>
            </w:pPr>
          </w:p>
          <w:p w14:paraId="4DF1C896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1 = Liquid dysphagia</w:t>
            </w:r>
          </w:p>
          <w:p w14:paraId="4FA8F86F" w14:textId="77777777" w:rsidR="00703991" w:rsidRPr="00C75B62" w:rsidRDefault="00703991" w:rsidP="00D440B6">
            <w:pPr>
              <w:pStyle w:val="TableParagraph"/>
              <w:rPr>
                <w:rFonts w:ascii="Times New Roman" w:hAnsi="Times New Roman" w:cs="Times New Roman"/>
                <w:w w:val="105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 xml:space="preserve">2 = Dysphagia for chewing foods </w:t>
            </w:r>
          </w:p>
          <w:p w14:paraId="204FA147" w14:textId="77777777" w:rsidR="00703991" w:rsidRPr="00C75B62" w:rsidRDefault="00703991" w:rsidP="00D440B6">
            <w:pPr>
              <w:pStyle w:val="TableParagraph"/>
              <w:spacing w:before="16"/>
              <w:rPr>
                <w:rFonts w:ascii="Times New Roman" w:hAnsi="Times New Roman" w:cs="Times New Roman"/>
                <w:lang w:val="en-GB"/>
              </w:rPr>
            </w:pPr>
            <w:r w:rsidRPr="00C75B62">
              <w:rPr>
                <w:rFonts w:ascii="Times New Roman" w:hAnsi="Times New Roman" w:cs="Times New Roman"/>
                <w:w w:val="105"/>
                <w:lang w:val="en-GB"/>
              </w:rPr>
              <w:t>3 = Complete dysphagia</w:t>
            </w:r>
          </w:p>
        </w:tc>
      </w:tr>
    </w:tbl>
    <w:p w14:paraId="660E7CC1" w14:textId="77777777" w:rsidR="00703991" w:rsidRPr="00C75B62" w:rsidRDefault="00703991">
      <w:pPr>
        <w:pStyle w:val="Corpotesto"/>
        <w:rPr>
          <w:rFonts w:ascii="Times New Roman" w:hAnsi="Times New Roman" w:cs="Times New Roman"/>
          <w:sz w:val="22"/>
          <w:szCs w:val="22"/>
        </w:rPr>
      </w:pPr>
    </w:p>
    <w:p w14:paraId="0709FB59" w14:textId="77777777" w:rsidR="00855120" w:rsidRPr="00C75B62" w:rsidRDefault="00855120">
      <w:pPr>
        <w:pStyle w:val="Corpotesto"/>
        <w:spacing w:before="9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"/>
        <w:tblW w:w="0" w:type="auto"/>
        <w:tblInd w:w="2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06"/>
        <w:gridCol w:w="3206"/>
        <w:gridCol w:w="3211"/>
      </w:tblGrid>
      <w:tr w:rsidR="00855120" w:rsidRPr="00C75B62" w14:paraId="1C4BDFD0" w14:textId="77777777" w:rsidTr="008670F7">
        <w:trPr>
          <w:trHeight w:val="20"/>
        </w:trPr>
        <w:tc>
          <w:tcPr>
            <w:tcW w:w="3206" w:type="dxa"/>
          </w:tcPr>
          <w:p w14:paraId="24FC2D0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</w:tcPr>
          <w:p w14:paraId="7958E32C" w14:textId="0AE12220" w:rsidR="00855120" w:rsidRPr="00C75B62" w:rsidRDefault="004C6F92">
            <w:pPr>
              <w:pStyle w:val="TableParagraph"/>
              <w:spacing w:line="267" w:lineRule="exact"/>
              <w:ind w:left="388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 xml:space="preserve">DURATION </w:t>
            </w:r>
            <w:r w:rsidR="00290EE5">
              <w:rPr>
                <w:rFonts w:ascii="Times New Roman" w:hAnsi="Times New Roman" w:cs="Times New Roman"/>
              </w:rPr>
              <w:t>(1, 2 or 3)</w:t>
            </w:r>
            <w:bookmarkStart w:id="0" w:name="_GoBack"/>
            <w:bookmarkEnd w:id="0"/>
          </w:p>
        </w:tc>
        <w:tc>
          <w:tcPr>
            <w:tcW w:w="3211" w:type="dxa"/>
          </w:tcPr>
          <w:p w14:paraId="62100991" w14:textId="77777777" w:rsidR="00855120" w:rsidRPr="00C75B62" w:rsidRDefault="004C6F92">
            <w:pPr>
              <w:pStyle w:val="TableParagraph"/>
              <w:spacing w:line="267" w:lineRule="exact"/>
              <w:ind w:left="439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SEVERITY</w:t>
            </w:r>
            <w:r w:rsidRPr="00C75B6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(1,</w:t>
            </w:r>
            <w:r w:rsidRPr="00C75B62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</w:t>
            </w:r>
            <w:r w:rsidRPr="00C75B6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or</w:t>
            </w:r>
            <w:r w:rsidRPr="00C75B6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)</w:t>
            </w:r>
          </w:p>
        </w:tc>
      </w:tr>
      <w:tr w:rsidR="00855120" w:rsidRPr="00C75B62" w14:paraId="3E0BAA76" w14:textId="77777777" w:rsidTr="008670F7">
        <w:trPr>
          <w:trHeight w:val="20"/>
        </w:trPr>
        <w:tc>
          <w:tcPr>
            <w:tcW w:w="3206" w:type="dxa"/>
          </w:tcPr>
          <w:p w14:paraId="25D5E3C3" w14:textId="77777777" w:rsidR="00855120" w:rsidRPr="00C75B62" w:rsidRDefault="004C6F92">
            <w:pPr>
              <w:pStyle w:val="TableParagraph"/>
              <w:spacing w:line="274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6" w:type="dxa"/>
          </w:tcPr>
          <w:p w14:paraId="198F885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26DEC3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2A55775" w14:textId="77777777" w:rsidTr="008670F7">
        <w:trPr>
          <w:trHeight w:val="20"/>
        </w:trPr>
        <w:tc>
          <w:tcPr>
            <w:tcW w:w="3206" w:type="dxa"/>
          </w:tcPr>
          <w:p w14:paraId="60973859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6" w:type="dxa"/>
          </w:tcPr>
          <w:p w14:paraId="2459931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1B6D7EC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7E6AB17" w14:textId="77777777" w:rsidTr="008670F7">
        <w:trPr>
          <w:trHeight w:val="20"/>
        </w:trPr>
        <w:tc>
          <w:tcPr>
            <w:tcW w:w="3206" w:type="dxa"/>
          </w:tcPr>
          <w:p w14:paraId="2C190211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6" w:type="dxa"/>
          </w:tcPr>
          <w:p w14:paraId="5671027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8797E1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7937F90" w14:textId="77777777" w:rsidTr="008670F7">
        <w:trPr>
          <w:trHeight w:val="20"/>
        </w:trPr>
        <w:tc>
          <w:tcPr>
            <w:tcW w:w="3206" w:type="dxa"/>
          </w:tcPr>
          <w:p w14:paraId="673E8BC9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06" w:type="dxa"/>
          </w:tcPr>
          <w:p w14:paraId="658596B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0F44F5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1EFC7D5" w14:textId="77777777" w:rsidTr="008670F7">
        <w:trPr>
          <w:trHeight w:val="20"/>
        </w:trPr>
        <w:tc>
          <w:tcPr>
            <w:tcW w:w="3206" w:type="dxa"/>
          </w:tcPr>
          <w:p w14:paraId="00918671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6" w:type="dxa"/>
          </w:tcPr>
          <w:p w14:paraId="69DF495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60D292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C8B3E0F" w14:textId="77777777" w:rsidTr="008670F7">
        <w:trPr>
          <w:trHeight w:val="20"/>
        </w:trPr>
        <w:tc>
          <w:tcPr>
            <w:tcW w:w="3206" w:type="dxa"/>
          </w:tcPr>
          <w:p w14:paraId="56D1FEFC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6" w:type="dxa"/>
          </w:tcPr>
          <w:p w14:paraId="512FE3C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5417DF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0176DAF" w14:textId="77777777" w:rsidTr="008670F7">
        <w:trPr>
          <w:trHeight w:val="20"/>
        </w:trPr>
        <w:tc>
          <w:tcPr>
            <w:tcW w:w="3206" w:type="dxa"/>
          </w:tcPr>
          <w:p w14:paraId="74D8958B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6" w:type="dxa"/>
          </w:tcPr>
          <w:p w14:paraId="33EDFC5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BF77A3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82DAE5E" w14:textId="77777777" w:rsidTr="008670F7">
        <w:trPr>
          <w:trHeight w:val="20"/>
        </w:trPr>
        <w:tc>
          <w:tcPr>
            <w:tcW w:w="3206" w:type="dxa"/>
          </w:tcPr>
          <w:p w14:paraId="4DD7C224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06" w:type="dxa"/>
          </w:tcPr>
          <w:p w14:paraId="693FCAB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F52024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CACABF4" w14:textId="77777777" w:rsidTr="008670F7">
        <w:trPr>
          <w:trHeight w:val="20"/>
        </w:trPr>
        <w:tc>
          <w:tcPr>
            <w:tcW w:w="3206" w:type="dxa"/>
          </w:tcPr>
          <w:p w14:paraId="2B870073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6" w:type="dxa"/>
          </w:tcPr>
          <w:p w14:paraId="75290D5F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2F2EE4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1B1EC778" w14:textId="77777777" w:rsidTr="008670F7">
        <w:trPr>
          <w:trHeight w:val="20"/>
        </w:trPr>
        <w:tc>
          <w:tcPr>
            <w:tcW w:w="3206" w:type="dxa"/>
          </w:tcPr>
          <w:p w14:paraId="074DA163" w14:textId="77777777" w:rsidR="00855120" w:rsidRPr="00C75B62" w:rsidRDefault="004C6F92">
            <w:pPr>
              <w:pStyle w:val="TableParagraph"/>
              <w:spacing w:line="269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6" w:type="dxa"/>
          </w:tcPr>
          <w:p w14:paraId="4834FC4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3BE005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FEB6447" w14:textId="77777777" w:rsidTr="008670F7">
        <w:trPr>
          <w:trHeight w:val="20"/>
        </w:trPr>
        <w:tc>
          <w:tcPr>
            <w:tcW w:w="3206" w:type="dxa"/>
          </w:tcPr>
          <w:p w14:paraId="06D7083C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6" w:type="dxa"/>
          </w:tcPr>
          <w:p w14:paraId="02639DC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2A85C5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AD5179A" w14:textId="77777777" w:rsidTr="008670F7">
        <w:trPr>
          <w:trHeight w:val="20"/>
        </w:trPr>
        <w:tc>
          <w:tcPr>
            <w:tcW w:w="3206" w:type="dxa"/>
          </w:tcPr>
          <w:p w14:paraId="1472CD24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06" w:type="dxa"/>
          </w:tcPr>
          <w:p w14:paraId="13348D4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621CEDA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15FD650" w14:textId="77777777" w:rsidTr="008670F7">
        <w:trPr>
          <w:trHeight w:val="20"/>
        </w:trPr>
        <w:tc>
          <w:tcPr>
            <w:tcW w:w="3206" w:type="dxa"/>
          </w:tcPr>
          <w:p w14:paraId="2BF727D1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06" w:type="dxa"/>
          </w:tcPr>
          <w:p w14:paraId="43BF519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1DAA17C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743B678" w14:textId="77777777" w:rsidTr="008670F7">
        <w:trPr>
          <w:trHeight w:val="20"/>
        </w:trPr>
        <w:tc>
          <w:tcPr>
            <w:tcW w:w="3206" w:type="dxa"/>
          </w:tcPr>
          <w:p w14:paraId="74AD6F6F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06" w:type="dxa"/>
          </w:tcPr>
          <w:p w14:paraId="3C98F44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2DF301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5CF759D" w14:textId="77777777" w:rsidTr="008670F7">
        <w:trPr>
          <w:trHeight w:val="20"/>
        </w:trPr>
        <w:tc>
          <w:tcPr>
            <w:tcW w:w="3206" w:type="dxa"/>
          </w:tcPr>
          <w:p w14:paraId="5BBBFF92" w14:textId="77777777" w:rsidR="00855120" w:rsidRPr="00C75B62" w:rsidRDefault="004C6F92">
            <w:pPr>
              <w:pStyle w:val="TableParagraph"/>
              <w:spacing w:line="269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06" w:type="dxa"/>
          </w:tcPr>
          <w:p w14:paraId="5648660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27FA45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EE5D40D" w14:textId="77777777" w:rsidTr="008670F7">
        <w:trPr>
          <w:trHeight w:val="20"/>
        </w:trPr>
        <w:tc>
          <w:tcPr>
            <w:tcW w:w="3206" w:type="dxa"/>
          </w:tcPr>
          <w:p w14:paraId="62DFFF18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06" w:type="dxa"/>
          </w:tcPr>
          <w:p w14:paraId="464A2D9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26C4971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6E344CB" w14:textId="77777777" w:rsidTr="008670F7">
        <w:trPr>
          <w:trHeight w:val="20"/>
        </w:trPr>
        <w:tc>
          <w:tcPr>
            <w:tcW w:w="3206" w:type="dxa"/>
          </w:tcPr>
          <w:p w14:paraId="3204F07B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06" w:type="dxa"/>
          </w:tcPr>
          <w:p w14:paraId="028A7EE5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1632D35D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54BA8B6" w14:textId="77777777" w:rsidTr="008670F7">
        <w:trPr>
          <w:trHeight w:val="20"/>
        </w:trPr>
        <w:tc>
          <w:tcPr>
            <w:tcW w:w="3206" w:type="dxa"/>
          </w:tcPr>
          <w:p w14:paraId="47D2FE75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06" w:type="dxa"/>
          </w:tcPr>
          <w:p w14:paraId="047898C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2189248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93ED8B7" w14:textId="77777777" w:rsidTr="008670F7">
        <w:trPr>
          <w:trHeight w:val="20"/>
        </w:trPr>
        <w:tc>
          <w:tcPr>
            <w:tcW w:w="3206" w:type="dxa"/>
          </w:tcPr>
          <w:p w14:paraId="62941B24" w14:textId="77777777" w:rsidR="00855120" w:rsidRPr="00C75B62" w:rsidRDefault="004C6F92">
            <w:pPr>
              <w:pStyle w:val="TableParagraph"/>
              <w:spacing w:line="269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06" w:type="dxa"/>
          </w:tcPr>
          <w:p w14:paraId="66E229C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0D6A11F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C738DCE" w14:textId="77777777" w:rsidTr="008670F7">
        <w:trPr>
          <w:trHeight w:val="20"/>
        </w:trPr>
        <w:tc>
          <w:tcPr>
            <w:tcW w:w="3206" w:type="dxa"/>
          </w:tcPr>
          <w:p w14:paraId="3B0CA49F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06" w:type="dxa"/>
          </w:tcPr>
          <w:p w14:paraId="6F142DD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742EA4C2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6A446685" w14:textId="77777777" w:rsidTr="008670F7">
        <w:trPr>
          <w:trHeight w:val="20"/>
        </w:trPr>
        <w:tc>
          <w:tcPr>
            <w:tcW w:w="3206" w:type="dxa"/>
          </w:tcPr>
          <w:p w14:paraId="3813DDE5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06" w:type="dxa"/>
          </w:tcPr>
          <w:p w14:paraId="6D346DA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0F5FD393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51DE744" w14:textId="77777777" w:rsidTr="008670F7">
        <w:trPr>
          <w:trHeight w:val="20"/>
        </w:trPr>
        <w:tc>
          <w:tcPr>
            <w:tcW w:w="3206" w:type="dxa"/>
          </w:tcPr>
          <w:p w14:paraId="5D1DFE64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06" w:type="dxa"/>
          </w:tcPr>
          <w:p w14:paraId="62B528C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AE95991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225AD265" w14:textId="77777777" w:rsidTr="008670F7">
        <w:trPr>
          <w:trHeight w:val="20"/>
        </w:trPr>
        <w:tc>
          <w:tcPr>
            <w:tcW w:w="3206" w:type="dxa"/>
          </w:tcPr>
          <w:p w14:paraId="273E0282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06" w:type="dxa"/>
          </w:tcPr>
          <w:p w14:paraId="10F2F0C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30C8518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2E31281" w14:textId="77777777" w:rsidTr="008670F7">
        <w:trPr>
          <w:trHeight w:val="20"/>
        </w:trPr>
        <w:tc>
          <w:tcPr>
            <w:tcW w:w="3206" w:type="dxa"/>
          </w:tcPr>
          <w:p w14:paraId="11463D05" w14:textId="77777777" w:rsidR="00855120" w:rsidRPr="00C75B62" w:rsidRDefault="004C6F92">
            <w:pPr>
              <w:pStyle w:val="TableParagraph"/>
              <w:spacing w:line="269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06" w:type="dxa"/>
          </w:tcPr>
          <w:p w14:paraId="4E9F9180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A9DCD8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43B12554" w14:textId="77777777" w:rsidTr="008670F7">
        <w:trPr>
          <w:trHeight w:val="20"/>
        </w:trPr>
        <w:tc>
          <w:tcPr>
            <w:tcW w:w="3206" w:type="dxa"/>
          </w:tcPr>
          <w:p w14:paraId="0C49C3DF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06" w:type="dxa"/>
          </w:tcPr>
          <w:p w14:paraId="04EBEFCC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6A5B17E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7A1E6595" w14:textId="77777777" w:rsidTr="008670F7">
        <w:trPr>
          <w:trHeight w:val="20"/>
        </w:trPr>
        <w:tc>
          <w:tcPr>
            <w:tcW w:w="3206" w:type="dxa"/>
          </w:tcPr>
          <w:p w14:paraId="7DF1DFA1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06" w:type="dxa"/>
          </w:tcPr>
          <w:p w14:paraId="431D14B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4DB028E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C19C250" w14:textId="77777777" w:rsidTr="008670F7">
        <w:trPr>
          <w:trHeight w:val="20"/>
        </w:trPr>
        <w:tc>
          <w:tcPr>
            <w:tcW w:w="3206" w:type="dxa"/>
          </w:tcPr>
          <w:p w14:paraId="7B2BF764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06" w:type="dxa"/>
          </w:tcPr>
          <w:p w14:paraId="60BEB7A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0F996DE6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0BC937BF" w14:textId="77777777" w:rsidTr="008670F7">
        <w:trPr>
          <w:trHeight w:val="20"/>
        </w:trPr>
        <w:tc>
          <w:tcPr>
            <w:tcW w:w="3206" w:type="dxa"/>
          </w:tcPr>
          <w:p w14:paraId="53401B8D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06" w:type="dxa"/>
          </w:tcPr>
          <w:p w14:paraId="5D6DDBAB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A911B17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3615282E" w14:textId="77777777" w:rsidTr="008670F7">
        <w:trPr>
          <w:trHeight w:val="20"/>
        </w:trPr>
        <w:tc>
          <w:tcPr>
            <w:tcW w:w="3206" w:type="dxa"/>
          </w:tcPr>
          <w:p w14:paraId="416C4D90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6" w:type="dxa"/>
          </w:tcPr>
          <w:p w14:paraId="72E86979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592330D4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855120" w:rsidRPr="00C75B62" w14:paraId="51BBE736" w14:textId="77777777" w:rsidTr="008670F7">
        <w:trPr>
          <w:trHeight w:val="20"/>
        </w:trPr>
        <w:tc>
          <w:tcPr>
            <w:tcW w:w="3206" w:type="dxa"/>
          </w:tcPr>
          <w:p w14:paraId="64B34D84" w14:textId="77777777" w:rsidR="00855120" w:rsidRPr="00C75B62" w:rsidRDefault="004C6F92">
            <w:pPr>
              <w:pStyle w:val="TableParagraph"/>
              <w:spacing w:line="267" w:lineRule="exact"/>
              <w:ind w:left="117"/>
              <w:rPr>
                <w:rFonts w:ascii="Times New Roman" w:hAnsi="Times New Roman" w:cs="Times New Roman"/>
              </w:rPr>
            </w:pPr>
            <w:r w:rsidRPr="00C75B62">
              <w:rPr>
                <w:rFonts w:ascii="Times New Roman" w:hAnsi="Times New Roman" w:cs="Times New Roman"/>
              </w:rPr>
              <w:t>Day</w:t>
            </w:r>
            <w:r w:rsidRPr="00C75B6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75B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06" w:type="dxa"/>
          </w:tcPr>
          <w:p w14:paraId="4DB1B4DE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14:paraId="3574826A" w14:textId="77777777" w:rsidR="00855120" w:rsidRPr="00C75B62" w:rsidRDefault="00855120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30A1E021" w14:textId="162187A2" w:rsidR="004C6F92" w:rsidRPr="00C75B62" w:rsidRDefault="004C6F92">
      <w:pPr>
        <w:rPr>
          <w:rFonts w:ascii="Times New Roman" w:hAnsi="Times New Roman" w:cs="Times New Roman"/>
        </w:rPr>
      </w:pPr>
    </w:p>
    <w:p w14:paraId="1082877C" w14:textId="28046577" w:rsidR="008670F7" w:rsidRPr="00C75B62" w:rsidRDefault="008670F7" w:rsidP="008670F7">
      <w:pPr>
        <w:tabs>
          <w:tab w:val="left" w:pos="1280"/>
        </w:tabs>
        <w:rPr>
          <w:rFonts w:ascii="Times New Roman" w:hAnsi="Times New Roman" w:cs="Times New Roman"/>
        </w:rPr>
      </w:pPr>
    </w:p>
    <w:sectPr w:rsidR="008670F7" w:rsidRPr="00C75B62">
      <w:pgSz w:w="11910" w:h="16840"/>
      <w:pgMar w:top="1320" w:right="86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BB4B1A"/>
    <w:multiLevelType w:val="hybridMultilevel"/>
    <w:tmpl w:val="A78A0096"/>
    <w:lvl w:ilvl="0" w:tplc="F4342B4E">
      <w:start w:val="1"/>
      <w:numFmt w:val="upperLetter"/>
      <w:lvlText w:val="%1)"/>
      <w:lvlJc w:val="left"/>
      <w:pPr>
        <w:ind w:left="4441" w:hanging="375"/>
        <w:jc w:val="right"/>
      </w:pPr>
      <w:rPr>
        <w:rFonts w:ascii="Times New Roman" w:eastAsia="Arial" w:hAnsi="Times New Roman" w:cs="Times New Roman" w:hint="default"/>
        <w:b/>
        <w:bCs/>
        <w:spacing w:val="-1"/>
        <w:w w:val="98"/>
        <w:sz w:val="24"/>
        <w:szCs w:val="24"/>
        <w:lang w:val="en-US" w:eastAsia="en-US" w:bidi="ar-SA"/>
      </w:rPr>
    </w:lvl>
    <w:lvl w:ilvl="1" w:tplc="A1B88378">
      <w:numFmt w:val="bullet"/>
      <w:lvlText w:val="•"/>
      <w:lvlJc w:val="left"/>
      <w:pPr>
        <w:ind w:left="4996" w:hanging="375"/>
      </w:pPr>
      <w:rPr>
        <w:rFonts w:hint="default"/>
        <w:lang w:val="en-US" w:eastAsia="en-US" w:bidi="ar-SA"/>
      </w:rPr>
    </w:lvl>
    <w:lvl w:ilvl="2" w:tplc="F2EC003C">
      <w:numFmt w:val="bullet"/>
      <w:lvlText w:val="•"/>
      <w:lvlJc w:val="left"/>
      <w:pPr>
        <w:ind w:left="5553" w:hanging="375"/>
      </w:pPr>
      <w:rPr>
        <w:rFonts w:hint="default"/>
        <w:lang w:val="en-US" w:eastAsia="en-US" w:bidi="ar-SA"/>
      </w:rPr>
    </w:lvl>
    <w:lvl w:ilvl="3" w:tplc="5E12613A">
      <w:numFmt w:val="bullet"/>
      <w:lvlText w:val="•"/>
      <w:lvlJc w:val="left"/>
      <w:pPr>
        <w:ind w:left="6109" w:hanging="375"/>
      </w:pPr>
      <w:rPr>
        <w:rFonts w:hint="default"/>
        <w:lang w:val="en-US" w:eastAsia="en-US" w:bidi="ar-SA"/>
      </w:rPr>
    </w:lvl>
    <w:lvl w:ilvl="4" w:tplc="8A600792">
      <w:numFmt w:val="bullet"/>
      <w:lvlText w:val="•"/>
      <w:lvlJc w:val="left"/>
      <w:pPr>
        <w:ind w:left="6666" w:hanging="375"/>
      </w:pPr>
      <w:rPr>
        <w:rFonts w:hint="default"/>
        <w:lang w:val="en-US" w:eastAsia="en-US" w:bidi="ar-SA"/>
      </w:rPr>
    </w:lvl>
    <w:lvl w:ilvl="5" w:tplc="D576C67A">
      <w:numFmt w:val="bullet"/>
      <w:lvlText w:val="•"/>
      <w:lvlJc w:val="left"/>
      <w:pPr>
        <w:ind w:left="7223" w:hanging="375"/>
      </w:pPr>
      <w:rPr>
        <w:rFonts w:hint="default"/>
        <w:lang w:val="en-US" w:eastAsia="en-US" w:bidi="ar-SA"/>
      </w:rPr>
    </w:lvl>
    <w:lvl w:ilvl="6" w:tplc="EBAA8048">
      <w:numFmt w:val="bullet"/>
      <w:lvlText w:val="•"/>
      <w:lvlJc w:val="left"/>
      <w:pPr>
        <w:ind w:left="7779" w:hanging="375"/>
      </w:pPr>
      <w:rPr>
        <w:rFonts w:hint="default"/>
        <w:lang w:val="en-US" w:eastAsia="en-US" w:bidi="ar-SA"/>
      </w:rPr>
    </w:lvl>
    <w:lvl w:ilvl="7" w:tplc="A894BEC6">
      <w:numFmt w:val="bullet"/>
      <w:lvlText w:val="•"/>
      <w:lvlJc w:val="left"/>
      <w:pPr>
        <w:ind w:left="8336" w:hanging="375"/>
      </w:pPr>
      <w:rPr>
        <w:rFonts w:hint="default"/>
        <w:lang w:val="en-US" w:eastAsia="en-US" w:bidi="ar-SA"/>
      </w:rPr>
    </w:lvl>
    <w:lvl w:ilvl="8" w:tplc="525ACFF0">
      <w:numFmt w:val="bullet"/>
      <w:lvlText w:val="•"/>
      <w:lvlJc w:val="left"/>
      <w:pPr>
        <w:ind w:left="8893" w:hanging="375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120"/>
    <w:rsid w:val="00290EE5"/>
    <w:rsid w:val="00307229"/>
    <w:rsid w:val="003F2173"/>
    <w:rsid w:val="004147D8"/>
    <w:rsid w:val="00427344"/>
    <w:rsid w:val="004C6F92"/>
    <w:rsid w:val="00703991"/>
    <w:rsid w:val="00855120"/>
    <w:rsid w:val="008670F7"/>
    <w:rsid w:val="00B67A7C"/>
    <w:rsid w:val="00BD1C31"/>
    <w:rsid w:val="00C75B62"/>
    <w:rsid w:val="00D8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24A61"/>
  <w15:docId w15:val="{BC04CF64-8BED-43DC-9F38-75B32BB7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Arial" w:eastAsia="Arial" w:hAnsi="Arial" w:cs="Arial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26"/>
      <w:ind w:left="3347" w:hanging="376"/>
    </w:pPr>
    <w:rPr>
      <w:rFonts w:ascii="Arial" w:eastAsia="Arial" w:hAnsi="Arial" w:cs="Arial"/>
    </w:rPr>
  </w:style>
  <w:style w:type="paragraph" w:customStyle="1" w:styleId="TableParagraph">
    <w:name w:val="Table Paragraph"/>
    <w:basedOn w:val="Normale"/>
    <w:uiPriority w:val="1"/>
    <w:qFormat/>
  </w:style>
  <w:style w:type="paragraph" w:styleId="Titolo">
    <w:name w:val="Title"/>
    <w:basedOn w:val="Normale"/>
    <w:link w:val="TitoloCarattere"/>
    <w:uiPriority w:val="1"/>
    <w:qFormat/>
    <w:rsid w:val="008670F7"/>
    <w:pPr>
      <w:spacing w:before="75"/>
      <w:ind w:left="102"/>
    </w:pPr>
    <w:rPr>
      <w:sz w:val="24"/>
      <w:szCs w:val="24"/>
      <w:u w:val="single" w:color="000000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"/>
    <w:rsid w:val="008670F7"/>
    <w:rPr>
      <w:rFonts w:ascii="Arial MT" w:eastAsia="Arial MT" w:hAnsi="Arial MT" w:cs="Arial MT"/>
      <w:sz w:val="24"/>
      <w:szCs w:val="24"/>
      <w:u w:val="single"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8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Tabelle CMS Rating Scale .it.en.docx</vt:lpstr>
    </vt:vector>
  </TitlesOfParts>
  <Company>Hewlett-Packard</Company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elle CMS Rating Scale .it.en.docx</dc:title>
  <dc:creator>rosse_000</dc:creator>
  <cp:lastModifiedBy>Rossella D'Alessandro</cp:lastModifiedBy>
  <cp:revision>13</cp:revision>
  <dcterms:created xsi:type="dcterms:W3CDTF">2021-05-11T18:42:00Z</dcterms:created>
  <dcterms:modified xsi:type="dcterms:W3CDTF">2021-09-01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1T00:00:00Z</vt:filetime>
  </property>
  <property fmtid="{D5CDD505-2E9C-101B-9397-08002B2CF9AE}" pid="3" name="LastSaved">
    <vt:filetime>2021-05-11T00:00:00Z</vt:filetime>
  </property>
</Properties>
</file>